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E7B" w:rsidRDefault="008E5E7B" w:rsidP="008E5E7B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</w:p>
    <w:tbl>
      <w:tblPr>
        <w:tblW w:w="14499" w:type="dxa"/>
        <w:tblLook w:val="04A0" w:firstRow="1" w:lastRow="0" w:firstColumn="1" w:lastColumn="0" w:noHBand="0" w:noVBand="1"/>
      </w:tblPr>
      <w:tblGrid>
        <w:gridCol w:w="1376"/>
        <w:gridCol w:w="1124"/>
        <w:gridCol w:w="1378"/>
        <w:gridCol w:w="1125"/>
        <w:gridCol w:w="1146"/>
        <w:gridCol w:w="1510"/>
        <w:gridCol w:w="1318"/>
        <w:gridCol w:w="113"/>
        <w:gridCol w:w="1235"/>
        <w:gridCol w:w="1069"/>
        <w:gridCol w:w="1718"/>
        <w:gridCol w:w="1387"/>
      </w:tblGrid>
      <w:tr w:rsidR="008E5E7B" w:rsidRPr="00433164" w:rsidTr="004731B2">
        <w:trPr>
          <w:trHeight w:val="544"/>
        </w:trPr>
        <w:tc>
          <w:tcPr>
            <w:tcW w:w="13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378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ticipants with scabies</w:t>
            </w:r>
          </w:p>
        </w:tc>
        <w:tc>
          <w:tcPr>
            <w:tcW w:w="143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OR (95% CI)</w:t>
            </w:r>
          </w:p>
        </w:tc>
        <w:tc>
          <w:tcPr>
            <w:tcW w:w="402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ticipants with impetigo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OR (95% CI)</w:t>
            </w:r>
          </w:p>
        </w:tc>
      </w:tr>
      <w:tr w:rsidR="008E5E7B" w:rsidRPr="00433164" w:rsidTr="004731B2">
        <w:trPr>
          <w:trHeight w:val="291"/>
        </w:trPr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E5E7B" w:rsidRPr="00433164" w:rsidTr="004731B2">
        <w:trPr>
          <w:trHeight w:val="291"/>
        </w:trPr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1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-6.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6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 – 11.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5E7B" w:rsidRPr="00433164" w:rsidTr="004731B2">
        <w:trPr>
          <w:trHeight w:val="272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 – 5.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 – 11.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)</w:t>
            </w:r>
          </w:p>
        </w:tc>
      </w:tr>
      <w:tr w:rsidR="008E5E7B" w:rsidRPr="00433164" w:rsidTr="004731B2">
        <w:trPr>
          <w:trHeight w:val="563"/>
        </w:trPr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 – 7.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(0.7 – 2.3)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 – 14.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(0.7 – 1.6)</w:t>
            </w:r>
          </w:p>
        </w:tc>
      </w:tr>
      <w:tr w:rsidR="008E5E7B" w:rsidRPr="00433164" w:rsidTr="004731B2">
        <w:trPr>
          <w:trHeight w:val="544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 – 18.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 (6.6 – 603.2)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 – 20.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 (3.1 – 21.2))</w:t>
            </w:r>
          </w:p>
        </w:tc>
      </w:tr>
      <w:tr w:rsidR="008E5E7B" w:rsidRPr="00433164" w:rsidTr="004731B2">
        <w:trPr>
          <w:trHeight w:val="544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 – 8.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 (2.0- 190.9)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 – 21.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 (3.6- 21.8)</w:t>
            </w:r>
          </w:p>
        </w:tc>
      </w:tr>
      <w:tr w:rsidR="008E5E7B" w:rsidRPr="00433164" w:rsidTr="004731B2">
        <w:trPr>
          <w:trHeight w:val="544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 – 8.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 (2.4 – 231.1)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 – 15.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 (2.0 – 12.5)</w:t>
            </w:r>
          </w:p>
        </w:tc>
      </w:tr>
      <w:tr w:rsidR="008E5E7B" w:rsidRPr="00433164" w:rsidTr="004731B2">
        <w:trPr>
          <w:trHeight w:val="544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– 8.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 (1.0 – 138.3)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 – 17.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 (1.2 – 10.2)</w:t>
            </w:r>
          </w:p>
        </w:tc>
      </w:tr>
      <w:tr w:rsidR="008E5E7B" w:rsidRPr="00433164" w:rsidTr="004731B2">
        <w:trPr>
          <w:trHeight w:val="544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– 10.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 (1.8 – 230.5)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– 10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0.5 – 5.9)</w:t>
            </w:r>
          </w:p>
        </w:tc>
      </w:tr>
      <w:tr w:rsidR="008E5E7B" w:rsidRPr="00433164" w:rsidTr="004731B2">
        <w:trPr>
          <w:trHeight w:val="291"/>
        </w:trPr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– 2.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– 5.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)</w:t>
            </w:r>
          </w:p>
        </w:tc>
      </w:tr>
      <w:tr w:rsidR="008E5E7B" w:rsidRPr="00433164" w:rsidTr="004731B2">
        <w:trPr>
          <w:trHeight w:val="544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llag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– 4.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(0.0 – 0.7)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 – 14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(0.5 – 4.1)</w:t>
            </w:r>
          </w:p>
        </w:tc>
      </w:tr>
      <w:tr w:rsidR="008E5E7B" w:rsidRPr="00433164" w:rsidTr="004731B2">
        <w:trPr>
          <w:trHeight w:val="544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– 11.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 (0.2 – 2.5)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– 9.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(0.1 – 2.1)</w:t>
            </w:r>
          </w:p>
        </w:tc>
      </w:tr>
      <w:tr w:rsidR="008E5E7B" w:rsidRPr="00433164" w:rsidTr="004731B2">
        <w:trPr>
          <w:trHeight w:val="544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– 12.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 (0.2 – 2.8)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 – 15.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(0.3 – 4.0)</w:t>
            </w:r>
          </w:p>
        </w:tc>
      </w:tr>
      <w:tr w:rsidR="008E5E7B" w:rsidRPr="00433164" w:rsidTr="004731B2">
        <w:trPr>
          <w:trHeight w:val="544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</w:rPr>
              <w:t>1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– 8.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 (0.2 – 1.9)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 – 25.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 (1.0 – 8.3)</w:t>
            </w:r>
          </w:p>
        </w:tc>
      </w:tr>
      <w:tr w:rsidR="008E5E7B" w:rsidRPr="00433164" w:rsidTr="004731B2">
        <w:trPr>
          <w:trHeight w:val="544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</w:rPr>
              <w:t>1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– 11.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0.3 – 2.5)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 – 12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(0.3 – 3.1)</w:t>
            </w:r>
          </w:p>
        </w:tc>
      </w:tr>
      <w:tr w:rsidR="008E5E7B" w:rsidRPr="00433164" w:rsidTr="004731B2">
        <w:trPr>
          <w:trHeight w:val="544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</w:rPr>
              <w:t>1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 – 27.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 (1.3 – 8.3)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 – 16.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(0.4 – 3.7)</w:t>
            </w:r>
          </w:p>
        </w:tc>
      </w:tr>
      <w:tr w:rsidR="008E5E7B" w:rsidRPr="00433164" w:rsidTr="004731B2">
        <w:trPr>
          <w:trHeight w:val="544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</w:rPr>
              <w:t>7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– 14.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(0.2 – 3.1)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 – 28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 (1.2 – 11.6)</w:t>
            </w:r>
          </w:p>
        </w:tc>
      </w:tr>
      <w:tr w:rsidR="008E5E7B" w:rsidRPr="00433164" w:rsidTr="004731B2">
        <w:trPr>
          <w:trHeight w:val="544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</w:rPr>
              <w:t>1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– 4.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(0.0 – 0.5)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 – 12.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0.3 – 3.2)</w:t>
            </w:r>
          </w:p>
        </w:tc>
      </w:tr>
      <w:tr w:rsidR="008E5E7B" w:rsidRPr="00433164" w:rsidTr="004731B2">
        <w:trPr>
          <w:trHeight w:val="544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</w:rPr>
              <w:t>17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– 9.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– 20.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(0.9 – 7.6)</w:t>
            </w:r>
          </w:p>
        </w:tc>
      </w:tr>
      <w:tr w:rsidR="008E5E7B" w:rsidRPr="00433164" w:rsidTr="004731B2">
        <w:trPr>
          <w:trHeight w:val="291"/>
        </w:trPr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</w:rPr>
              <w:t>7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– 14.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E5E7B" w:rsidRPr="00433164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)</w:t>
            </w:r>
          </w:p>
        </w:tc>
      </w:tr>
    </w:tbl>
    <w:p w:rsidR="008E5E7B" w:rsidRDefault="008E5E7B" w:rsidP="008E5E7B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8E5E7B" w:rsidRDefault="008E5E7B" w:rsidP="008E5E7B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8E5E7B" w:rsidRDefault="008E5E7B" w:rsidP="008E5E7B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E5E7B" w:rsidRDefault="008E5E7B" w:rsidP="008E5E7B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</w:p>
    <w:p w:rsidR="008E5E7B" w:rsidRDefault="008E5E7B" w:rsidP="008E5E7B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588" w:type="dxa"/>
        <w:tblLayout w:type="fixed"/>
        <w:tblLook w:val="04A0" w:firstRow="1" w:lastRow="0" w:firstColumn="1" w:lastColumn="0" w:noHBand="0" w:noVBand="1"/>
      </w:tblPr>
      <w:tblGrid>
        <w:gridCol w:w="1451"/>
        <w:gridCol w:w="1177"/>
        <w:gridCol w:w="1180"/>
        <w:gridCol w:w="1849"/>
        <w:gridCol w:w="1180"/>
        <w:gridCol w:w="1180"/>
        <w:gridCol w:w="1819"/>
        <w:gridCol w:w="1875"/>
        <w:gridCol w:w="1877"/>
      </w:tblGrid>
      <w:tr w:rsidR="008E5E7B" w:rsidRPr="006A67C1" w:rsidTr="004731B2">
        <w:trPr>
          <w:trHeight w:val="279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5E7B" w:rsidRPr="00377225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5E7B" w:rsidRPr="00377225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42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5E7B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  <w:r w:rsidRPr="003772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Months</w:t>
            </w:r>
          </w:p>
        </w:tc>
        <w:tc>
          <w:tcPr>
            <w:tcW w:w="67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5E7B" w:rsidRPr="00377225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6</w:t>
            </w:r>
            <w:r w:rsidRPr="003772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Months</w:t>
            </w:r>
          </w:p>
        </w:tc>
      </w:tr>
      <w:tr w:rsidR="008E5E7B" w:rsidRPr="006A67C1" w:rsidTr="004731B2">
        <w:trPr>
          <w:trHeight w:val="279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6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valence</w:t>
            </w:r>
            <w:r w:rsidRPr="003772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6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valenc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6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solute Change from Baseli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lative Change from Baseli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6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valenc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6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solute Change from Baselin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lative Change from Baselin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6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bsolute Change from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12 </w:t>
            </w:r>
            <w:r w:rsidRPr="006A6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nths</w:t>
            </w:r>
          </w:p>
        </w:tc>
      </w:tr>
      <w:tr w:rsidR="008E5E7B" w:rsidRPr="006A67C1" w:rsidTr="004731B2">
        <w:trPr>
          <w:trHeight w:val="279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5E7B" w:rsidRPr="00C50A9F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50A9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CABI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5E7B" w:rsidRPr="00377225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5E7B" w:rsidRPr="00377225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5E7B" w:rsidRPr="00377225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8E5E7B" w:rsidRPr="00377225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5E7B" w:rsidRPr="00377225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5E7B" w:rsidRPr="00377225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8E5E7B" w:rsidRPr="00377225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5E7B" w:rsidRPr="00377225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E5E7B" w:rsidRPr="006A67C1" w:rsidTr="004731B2">
        <w:trPr>
          <w:trHeight w:val="279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4yr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E7B" w:rsidRPr="00377225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2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E7B" w:rsidRPr="00377225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.9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2.8</w:t>
            </w:r>
          </w:p>
        </w:tc>
      </w:tr>
      <w:tr w:rsidR="008E5E7B" w:rsidRPr="006A67C1" w:rsidTr="004731B2">
        <w:trPr>
          <w:trHeight w:val="279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9yr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E7B" w:rsidRPr="00377225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7.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E7B" w:rsidRPr="00377225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4.7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4.3</w:t>
            </w:r>
          </w:p>
        </w:tc>
      </w:tr>
      <w:tr w:rsidR="008E5E7B" w:rsidRPr="006A67C1" w:rsidTr="004731B2">
        <w:trPr>
          <w:trHeight w:val="279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14yr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E7B" w:rsidRPr="00377225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E7B" w:rsidRPr="00377225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1.1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4.7</w:t>
            </w:r>
          </w:p>
        </w:tc>
      </w:tr>
      <w:tr w:rsidR="008E5E7B" w:rsidRPr="006A67C1" w:rsidTr="004731B2">
        <w:trPr>
          <w:trHeight w:val="279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-24yr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E7B" w:rsidRPr="00377225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5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E7B" w:rsidRPr="00377225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7.6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1.1</w:t>
            </w:r>
          </w:p>
        </w:tc>
      </w:tr>
      <w:tr w:rsidR="008E5E7B" w:rsidRPr="006A67C1" w:rsidTr="004731B2">
        <w:trPr>
          <w:trHeight w:val="279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-34yr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E7B" w:rsidRPr="00377225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0.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E7B" w:rsidRPr="00377225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5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3.4</w:t>
            </w:r>
          </w:p>
        </w:tc>
      </w:tr>
      <w:tr w:rsidR="008E5E7B" w:rsidRPr="006A67C1" w:rsidTr="004731B2">
        <w:trPr>
          <w:trHeight w:val="279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574A">
              <w:rPr>
                <w:rFonts w:ascii="MS Gothic" w:eastAsia="MS Gothic" w:hAnsi="MS Gothic"/>
                <w:color w:val="000000"/>
              </w:rPr>
              <w:t>≥</w:t>
            </w:r>
            <w:r w:rsidRPr="006A6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5yr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E7B" w:rsidRPr="00377225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E7B" w:rsidRPr="00377225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</w:tr>
      <w:tr w:rsidR="008E5E7B" w:rsidRPr="006A67C1" w:rsidTr="004731B2">
        <w:trPr>
          <w:trHeight w:val="279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E5E7B" w:rsidRPr="006A67C1" w:rsidTr="004731B2">
        <w:trPr>
          <w:trHeight w:val="279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5E7B" w:rsidRPr="00C50A9F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45428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IMPETIG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5E7B" w:rsidRPr="00377225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5E7B" w:rsidRPr="00377225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5E7B" w:rsidRPr="00377225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8E5E7B" w:rsidRPr="00377225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5E7B" w:rsidRPr="00377225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5E7B" w:rsidRPr="00377225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8E5E7B" w:rsidRPr="00377225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5E7B" w:rsidRPr="00377225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E5E7B" w:rsidRPr="006A67C1" w:rsidTr="004731B2">
        <w:trPr>
          <w:trHeight w:val="279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4yr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E7B" w:rsidRPr="00377225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7.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E7B" w:rsidRPr="00377225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8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</w:t>
            </w:r>
          </w:p>
        </w:tc>
      </w:tr>
      <w:tr w:rsidR="008E5E7B" w:rsidRPr="006A67C1" w:rsidTr="004731B2">
        <w:trPr>
          <w:trHeight w:val="279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9yr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E7B" w:rsidRPr="00377225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3.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E7B" w:rsidRPr="00377225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4.8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4.1</w:t>
            </w:r>
          </w:p>
        </w:tc>
      </w:tr>
      <w:tr w:rsidR="008E5E7B" w:rsidRPr="006A67C1" w:rsidTr="004731B2">
        <w:trPr>
          <w:trHeight w:val="279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14yr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E7B" w:rsidRPr="00377225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3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E7B" w:rsidRPr="00377225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4.9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3.7</w:t>
            </w:r>
          </w:p>
        </w:tc>
      </w:tr>
      <w:tr w:rsidR="008E5E7B" w:rsidRPr="006A67C1" w:rsidTr="004731B2">
        <w:trPr>
          <w:trHeight w:val="279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-24yr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E7B" w:rsidRPr="00377225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1.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E7B" w:rsidRPr="00377225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.1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5.5</w:t>
            </w:r>
          </w:p>
        </w:tc>
      </w:tr>
      <w:tr w:rsidR="008E5E7B" w:rsidRPr="006A67C1" w:rsidTr="004731B2">
        <w:trPr>
          <w:trHeight w:val="279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-34yr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E7B" w:rsidRPr="00377225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2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E7B" w:rsidRPr="00377225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2.7</w:t>
            </w:r>
          </w:p>
        </w:tc>
      </w:tr>
      <w:tr w:rsidR="008E5E7B" w:rsidRPr="006A67C1" w:rsidTr="004731B2">
        <w:trPr>
          <w:trHeight w:val="279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EA6">
              <w:rPr>
                <w:rFonts w:ascii="MS Gothic" w:eastAsia="MS Gothic" w:hAnsi="MS Gothic"/>
                <w:color w:val="000000"/>
              </w:rPr>
              <w:t>≥</w:t>
            </w:r>
            <w:r w:rsidRPr="006A6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5yrs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E7B" w:rsidRPr="00377225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E7B" w:rsidRPr="00377225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7B" w:rsidRPr="006A67C1" w:rsidRDefault="008E5E7B" w:rsidP="0047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1.3</w:t>
            </w:r>
          </w:p>
        </w:tc>
      </w:tr>
    </w:tbl>
    <w:p w:rsidR="008E5E7B" w:rsidRDefault="008E5E7B" w:rsidP="008E5E7B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8E5E7B" w:rsidRDefault="008E5E7B" w:rsidP="008E5E7B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8E5E7B" w:rsidRDefault="008E5E7B" w:rsidP="008E5E7B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8E5E7B" w:rsidRDefault="008E5E7B" w:rsidP="008E5E7B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8E5E7B" w:rsidRDefault="008E5E7B" w:rsidP="008E5E7B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438EF" w:rsidRPr="005371D0" w:rsidRDefault="00B438EF" w:rsidP="00B438EF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eastAsia="en-AU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>Supplementary Table 3</w:t>
      </w:r>
      <w:r w:rsidRPr="005371D0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Prevalence of scabies and impetigo in participants in villages visited at </w: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w:t>more than 1 visit</w:t>
      </w:r>
      <w:r w:rsidRPr="005371D0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(CI: confidence interval)</w:t>
      </w:r>
    </w:p>
    <w:tbl>
      <w:tblPr>
        <w:tblStyle w:val="TableGrid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983"/>
        <w:gridCol w:w="1446"/>
        <w:gridCol w:w="1501"/>
        <w:gridCol w:w="1149"/>
        <w:gridCol w:w="1333"/>
        <w:gridCol w:w="1417"/>
        <w:gridCol w:w="1418"/>
        <w:gridCol w:w="1419"/>
        <w:gridCol w:w="1559"/>
      </w:tblGrid>
      <w:tr w:rsidR="00B438EF" w:rsidRPr="00A0113B" w:rsidTr="004731B2">
        <w:trPr>
          <w:trHeight w:val="1521"/>
        </w:trPr>
        <w:tc>
          <w:tcPr>
            <w:tcW w:w="816" w:type="dxa"/>
            <w:tcBorders>
              <w:top w:val="single" w:sz="4" w:space="0" w:color="auto"/>
            </w:tcBorders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b/>
                <w:sz w:val="20"/>
                <w:szCs w:val="20"/>
              </w:rPr>
              <w:t>Village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</w:tcBorders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A0113B">
              <w:rPr>
                <w:rFonts w:ascii="Times New Roman" w:hAnsi="Times New Roman" w:cs="Times New Roman"/>
                <w:b/>
                <w:sz w:val="20"/>
                <w:szCs w:val="20"/>
              </w:rPr>
              <w:t>revalenc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t baseline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b/>
                <w:sz w:val="20"/>
                <w:szCs w:val="20"/>
              </w:rPr>
              <w:t>Prevalence at 12 months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evalence at 36 months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bsolut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hange</w:t>
            </w:r>
            <w:r w:rsidRPr="00A0113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prevalenc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t 12 month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lativ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hange</w:t>
            </w:r>
            <w:r w:rsidRPr="00A0113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prevalenc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t 12 month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bsolut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hange</w:t>
            </w:r>
            <w:r w:rsidRPr="00A0113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prevalenc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t 36 months*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lativ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hange</w:t>
            </w:r>
            <w:r w:rsidRPr="00A0113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prevalenc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t 36 months*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bsolut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hange</w:t>
            </w:r>
            <w:r w:rsidRPr="00A0113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prevalenc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etween 12 and 36 months</w:t>
            </w:r>
          </w:p>
        </w:tc>
      </w:tr>
      <w:tr w:rsidR="00B438EF" w:rsidRPr="00A0113B" w:rsidTr="004731B2">
        <w:trPr>
          <w:trHeight w:val="1020"/>
        </w:trPr>
        <w:tc>
          <w:tcPr>
            <w:tcW w:w="816" w:type="dxa"/>
            <w:tcBorders>
              <w:bottom w:val="single" w:sz="4" w:space="0" w:color="auto"/>
            </w:tcBorders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:rsidR="00B438EF" w:rsidRPr="00A876F2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76F2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  <w:p w:rsidR="00B438EF" w:rsidRPr="00A876F2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A876F2">
              <w:rPr>
                <w:rFonts w:ascii="Times New Roman" w:hAnsi="Times New Roman" w:cs="Times New Roman"/>
                <w:b/>
                <w:sz w:val="20"/>
                <w:szCs w:val="20"/>
              </w:rPr>
              <w:t>n/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:rsidR="00B438EF" w:rsidRPr="00A876F2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76F2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  <w:p w:rsidR="00B438EF" w:rsidRPr="00A876F2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A876F2">
              <w:rPr>
                <w:rFonts w:ascii="Times New Roman" w:hAnsi="Times New Roman" w:cs="Times New Roman"/>
                <w:b/>
                <w:sz w:val="20"/>
                <w:szCs w:val="20"/>
              </w:rPr>
              <w:t>n/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B438EF" w:rsidRPr="00A876F2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76F2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  <w:p w:rsidR="00B438EF" w:rsidRPr="00A876F2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A876F2">
              <w:rPr>
                <w:rFonts w:ascii="Times New Roman" w:hAnsi="Times New Roman" w:cs="Times New Roman"/>
                <w:b/>
                <w:sz w:val="20"/>
                <w:szCs w:val="20"/>
              </w:rPr>
              <w:t>n/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:rsidR="00B438EF" w:rsidRPr="00A876F2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76F2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  <w:p w:rsidR="00B438EF" w:rsidRPr="00A876F2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438EF" w:rsidRPr="00A876F2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76F2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  <w:p w:rsidR="00B438EF" w:rsidRPr="00A876F2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B438EF" w:rsidRPr="00A876F2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76F2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  <w:p w:rsidR="00B438EF" w:rsidRPr="00A876F2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:rsidR="00B438EF" w:rsidRPr="00A876F2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76F2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  <w:p w:rsidR="00B438EF" w:rsidRPr="00A876F2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438EF" w:rsidRPr="00A876F2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76F2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  <w:p w:rsidR="00B438EF" w:rsidRPr="00A876F2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438EF" w:rsidRPr="00A0113B" w:rsidTr="004731B2">
        <w:trPr>
          <w:trHeight w:val="1000"/>
        </w:trPr>
        <w:tc>
          <w:tcPr>
            <w:tcW w:w="816" w:type="dxa"/>
            <w:tcBorders>
              <w:top w:val="single" w:sz="4" w:space="0" w:color="auto"/>
            </w:tcBorders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b/>
                <w:sz w:val="20"/>
                <w:szCs w:val="20"/>
              </w:rPr>
              <w:t>Scabies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5.7% </w:t>
            </w:r>
          </w:p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sz w:val="20"/>
                <w:szCs w:val="20"/>
              </w:rPr>
              <w:t>(10.7 – 21.9)</w:t>
            </w:r>
          </w:p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sz w:val="20"/>
                <w:szCs w:val="20"/>
              </w:rPr>
              <w:t xml:space="preserve">(28/178) 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b/>
                <w:sz w:val="20"/>
                <w:szCs w:val="20"/>
              </w:rPr>
              <w:t>1.3%</w:t>
            </w:r>
            <w:r w:rsidRPr="00A0113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sz w:val="20"/>
                <w:szCs w:val="20"/>
              </w:rPr>
              <w:t>(0.2 – 4.6)</w:t>
            </w:r>
          </w:p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sz w:val="20"/>
                <w:szCs w:val="20"/>
              </w:rPr>
              <w:t>(2/154)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.2% </w:t>
            </w:r>
          </w:p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 – 4.7)</w:t>
            </w:r>
          </w:p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/166)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b/>
                <w:sz w:val="20"/>
                <w:szCs w:val="20"/>
              </w:rPr>
              <w:t>14.4%</w:t>
            </w:r>
          </w:p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sz w:val="20"/>
                <w:szCs w:val="20"/>
              </w:rPr>
              <w:t>(8.8 - 20.6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b/>
                <w:sz w:val="20"/>
                <w:szCs w:val="20"/>
              </w:rPr>
              <w:t>92%</w:t>
            </w:r>
          </w:p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0113B">
              <w:rPr>
                <w:rFonts w:ascii="Times New Roman" w:hAnsi="Times New Roman" w:cs="Times New Roman"/>
                <w:sz w:val="20"/>
                <w:szCs w:val="20"/>
              </w:rPr>
              <w:t>55.6 - 100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7181">
              <w:rPr>
                <w:rFonts w:ascii="Times New Roman" w:hAnsi="Times New Roman" w:cs="Times New Roman"/>
                <w:b/>
                <w:sz w:val="20"/>
                <w:szCs w:val="20"/>
              </w:rPr>
              <w:t>14.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  <w:p w:rsidR="00B438EF" w:rsidRPr="0002227C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.3-20.7)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2.4%</w:t>
            </w:r>
          </w:p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2.9 – 100)</w:t>
            </w:r>
          </w:p>
          <w:p w:rsidR="00B438EF" w:rsidRPr="000E6DB1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438EF" w:rsidRPr="00655C67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55C6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1%</w:t>
            </w:r>
          </w:p>
          <w:p w:rsidR="00B438EF" w:rsidRPr="0002227C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2.6. - </w:t>
            </w:r>
            <w:r w:rsidRPr="00114AD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+ 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438EF" w:rsidRPr="00A0113B" w:rsidTr="004731B2">
        <w:trPr>
          <w:trHeight w:val="1000"/>
        </w:trPr>
        <w:tc>
          <w:tcPr>
            <w:tcW w:w="816" w:type="dxa"/>
            <w:tcBorders>
              <w:bottom w:val="single" w:sz="4" w:space="0" w:color="auto"/>
            </w:tcBorders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b/>
                <w:sz w:val="20"/>
                <w:szCs w:val="20"/>
              </w:rPr>
              <w:t>Impetigo</w:t>
            </w:r>
          </w:p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3.6% </w:t>
            </w:r>
          </w:p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sz w:val="20"/>
                <w:szCs w:val="20"/>
              </w:rPr>
              <w:t>(17.6 – 30.5)</w:t>
            </w:r>
          </w:p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sz w:val="20"/>
                <w:szCs w:val="20"/>
              </w:rPr>
              <w:t>(42/178)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shd w:val="clear" w:color="auto" w:fill="auto"/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b/>
                <w:sz w:val="20"/>
                <w:szCs w:val="20"/>
              </w:rPr>
              <w:t>6.5%</w:t>
            </w:r>
            <w:r w:rsidRPr="00A0113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sz w:val="20"/>
                <w:szCs w:val="20"/>
              </w:rPr>
              <w:t>(3.2 – 11.6)</w:t>
            </w:r>
          </w:p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sz w:val="20"/>
                <w:szCs w:val="20"/>
              </w:rPr>
              <w:t>(10/154)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8.4% </w:t>
            </w:r>
          </w:p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.8 – 14.1)</w:t>
            </w:r>
          </w:p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/166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b/>
                <w:sz w:val="20"/>
                <w:szCs w:val="20"/>
              </w:rPr>
              <w:t>17.1%</w:t>
            </w:r>
          </w:p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sz w:val="20"/>
                <w:szCs w:val="20"/>
              </w:rPr>
              <w:t>(9.5 – 24.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b/>
                <w:sz w:val="20"/>
                <w:szCs w:val="20"/>
              </w:rPr>
              <w:t>73%</w:t>
            </w:r>
          </w:p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sz w:val="20"/>
                <w:szCs w:val="20"/>
              </w:rPr>
              <w:t>(40.4 - 10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7181">
              <w:rPr>
                <w:rFonts w:ascii="Times New Roman" w:hAnsi="Times New Roman" w:cs="Times New Roman"/>
                <w:b/>
                <w:sz w:val="20"/>
                <w:szCs w:val="20"/>
              </w:rPr>
              <w:t>15.2%</w:t>
            </w:r>
          </w:p>
          <w:p w:rsidR="00B438EF" w:rsidRPr="0002227C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227C">
              <w:rPr>
                <w:rFonts w:ascii="Times New Roman" w:hAnsi="Times New Roman" w:cs="Times New Roman"/>
                <w:sz w:val="20"/>
                <w:szCs w:val="20"/>
              </w:rPr>
              <w:t xml:space="preserve">(7.0 – 23.2) 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4.4%</w:t>
            </w:r>
          </w:p>
          <w:p w:rsidR="00B438EF" w:rsidRPr="000E6DB1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9.7 – 98.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438EF" w:rsidRPr="00114AD7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14AD7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+1.9%</w:t>
            </w:r>
          </w:p>
          <w:p w:rsidR="00B438EF" w:rsidRPr="0002227C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22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4 - </w:t>
            </w:r>
            <w:r w:rsidRPr="00114AD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+8.3</w:t>
            </w:r>
            <w:r w:rsidRPr="000222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438EF" w:rsidRPr="00A0113B" w:rsidTr="004731B2">
        <w:trPr>
          <w:trHeight w:val="1000"/>
        </w:trPr>
        <w:tc>
          <w:tcPr>
            <w:tcW w:w="816" w:type="dxa"/>
            <w:tcBorders>
              <w:top w:val="single" w:sz="4" w:space="0" w:color="auto"/>
            </w:tcBorders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b/>
                <w:sz w:val="20"/>
                <w:szCs w:val="20"/>
              </w:rPr>
              <w:t>Scabies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2.1% </w:t>
            </w:r>
          </w:p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sz w:val="20"/>
                <w:szCs w:val="20"/>
              </w:rPr>
              <w:t>(14.9 – 30.9)</w:t>
            </w:r>
          </w:p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sz w:val="20"/>
                <w:szCs w:val="20"/>
              </w:rPr>
              <w:t>(25/113)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b/>
                <w:sz w:val="20"/>
                <w:szCs w:val="20"/>
              </w:rPr>
              <w:t>2.3%</w:t>
            </w:r>
            <w:r w:rsidRPr="00A0113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sz w:val="20"/>
                <w:szCs w:val="20"/>
              </w:rPr>
              <w:t>(0.6 -8.0)</w:t>
            </w:r>
          </w:p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sz w:val="20"/>
                <w:szCs w:val="20"/>
              </w:rPr>
              <w:t>(1/44)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.7% </w:t>
            </w:r>
          </w:p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7 – 11.1)</w:t>
            </w:r>
          </w:p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/107)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b/>
                <w:sz w:val="20"/>
                <w:szCs w:val="20"/>
              </w:rPr>
              <w:t>19.8%</w:t>
            </w:r>
          </w:p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.2 – 28.6</w:t>
            </w:r>
            <w:r w:rsidRPr="00A0113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b/>
                <w:sz w:val="20"/>
                <w:szCs w:val="20"/>
              </w:rPr>
              <w:t>90%</w:t>
            </w:r>
          </w:p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sz w:val="20"/>
                <w:szCs w:val="20"/>
              </w:rPr>
              <w:t>(37.1 - 100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7181">
              <w:rPr>
                <w:rFonts w:ascii="Times New Roman" w:hAnsi="Times New Roman" w:cs="Times New Roman"/>
                <w:b/>
                <w:sz w:val="20"/>
                <w:szCs w:val="20"/>
              </w:rPr>
              <w:t>17.4%</w:t>
            </w:r>
          </w:p>
          <w:p w:rsidR="00B438EF" w:rsidRPr="0002227C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.9 – 27.0)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8.7%</w:t>
            </w:r>
          </w:p>
          <w:p w:rsidR="00B438EF" w:rsidRPr="000E6DB1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5.7 - 100 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438EF" w:rsidRPr="00114AD7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14AD7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+2.4%</w:t>
            </w:r>
          </w:p>
          <w:p w:rsidR="00B438EF" w:rsidRPr="0002227C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5.2 - </w:t>
            </w:r>
            <w:r w:rsidRPr="00114AD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+1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438EF" w:rsidRPr="00A0113B" w:rsidTr="004731B2">
        <w:trPr>
          <w:trHeight w:val="1020"/>
        </w:trPr>
        <w:tc>
          <w:tcPr>
            <w:tcW w:w="816" w:type="dxa"/>
            <w:tcBorders>
              <w:bottom w:val="single" w:sz="4" w:space="0" w:color="auto"/>
            </w:tcBorders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b/>
                <w:sz w:val="20"/>
                <w:szCs w:val="20"/>
              </w:rPr>
              <w:t>Impetigo</w:t>
            </w:r>
          </w:p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2.1% </w:t>
            </w:r>
          </w:p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sz w:val="20"/>
                <w:szCs w:val="20"/>
              </w:rPr>
              <w:t>(14.9 – 30.9)</w:t>
            </w:r>
          </w:p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sz w:val="20"/>
                <w:szCs w:val="20"/>
              </w:rPr>
              <w:t>(25/113)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shd w:val="clear" w:color="auto" w:fill="auto"/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sz w:val="20"/>
                <w:szCs w:val="20"/>
              </w:rPr>
              <w:t>(0/44)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3.7% </w:t>
            </w:r>
          </w:p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2 – 9.9)</w:t>
            </w:r>
          </w:p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/107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b/>
                <w:sz w:val="20"/>
                <w:szCs w:val="20"/>
              </w:rPr>
              <w:t>22.1%</w:t>
            </w:r>
          </w:p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sz w:val="20"/>
                <w:szCs w:val="20"/>
              </w:rPr>
              <w:t>(11.7 – 30.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b/>
                <w:sz w:val="20"/>
                <w:szCs w:val="20"/>
              </w:rPr>
              <w:t>100%</w:t>
            </w:r>
          </w:p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7181">
              <w:rPr>
                <w:rFonts w:ascii="Times New Roman" w:hAnsi="Times New Roman" w:cs="Times New Roman"/>
                <w:b/>
                <w:sz w:val="20"/>
                <w:szCs w:val="20"/>
              </w:rPr>
              <w:t>18.4%</w:t>
            </w:r>
          </w:p>
          <w:p w:rsidR="00B438EF" w:rsidRPr="0002227C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.0 – 27.8)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3.3%</w:t>
            </w:r>
          </w:p>
          <w:p w:rsidR="00B438EF" w:rsidRPr="00AA1BDD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.7 - 10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438EF" w:rsidRPr="00114AD7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14AD7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+3.7%</w:t>
            </w:r>
          </w:p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6 -</w:t>
            </w:r>
            <w:r w:rsidRPr="00114AD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+8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438EF" w:rsidRPr="00A0113B" w:rsidTr="004731B2">
        <w:trPr>
          <w:trHeight w:val="1000"/>
        </w:trPr>
        <w:tc>
          <w:tcPr>
            <w:tcW w:w="816" w:type="dxa"/>
            <w:tcBorders>
              <w:top w:val="single" w:sz="4" w:space="0" w:color="auto"/>
            </w:tcBorders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b/>
                <w:sz w:val="20"/>
                <w:szCs w:val="20"/>
              </w:rPr>
              <w:t>Scabies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7.3</w:t>
            </w:r>
            <w:r w:rsidRPr="001F11E7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1.8 – 24.0)</w:t>
            </w:r>
          </w:p>
          <w:p w:rsidR="00B438EF" w:rsidRPr="001F11E7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8/162)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shd w:val="pct12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6% </w:t>
            </w:r>
          </w:p>
          <w:p w:rsidR="00B438EF" w:rsidRPr="00592D03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 – 4.3)</w:t>
            </w:r>
          </w:p>
          <w:p w:rsidR="00B438EF" w:rsidRPr="00592D03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/148)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pct12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pct12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7181">
              <w:rPr>
                <w:rFonts w:ascii="Times New Roman" w:hAnsi="Times New Roman" w:cs="Times New Roman"/>
                <w:b/>
                <w:sz w:val="20"/>
                <w:szCs w:val="20"/>
              </w:rPr>
              <w:t>16.7%</w:t>
            </w:r>
          </w:p>
          <w:p w:rsidR="00B438EF" w:rsidRPr="0002227C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0 – 23.2)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6.5%</w:t>
            </w:r>
          </w:p>
          <w:p w:rsidR="00B438EF" w:rsidRPr="00655C67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7.1 - 10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pct12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B438EF" w:rsidRPr="00A0113B" w:rsidTr="004731B2">
        <w:trPr>
          <w:trHeight w:val="1000"/>
        </w:trPr>
        <w:tc>
          <w:tcPr>
            <w:tcW w:w="816" w:type="dxa"/>
            <w:tcBorders>
              <w:bottom w:val="single" w:sz="4" w:space="0" w:color="auto"/>
            </w:tcBorders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b/>
                <w:sz w:val="20"/>
                <w:szCs w:val="20"/>
              </w:rPr>
              <w:t>Impetigo</w:t>
            </w:r>
          </w:p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30.2% </w:t>
            </w:r>
          </w:p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3.8 – 37.9)</w:t>
            </w:r>
          </w:p>
          <w:p w:rsidR="00B438EF" w:rsidRPr="001F11E7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9/162)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shd w:val="pct12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.8%</w:t>
            </w:r>
            <w:r w:rsidRPr="00592D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2D03">
              <w:rPr>
                <w:rFonts w:ascii="Times New Roman" w:hAnsi="Times New Roman" w:cs="Times New Roman"/>
                <w:sz w:val="20"/>
                <w:szCs w:val="20"/>
              </w:rPr>
              <w:t>(3.5 – 12.4)</w:t>
            </w:r>
          </w:p>
          <w:p w:rsidR="00B438EF" w:rsidRPr="00592D03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/148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pct12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12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7181">
              <w:rPr>
                <w:rFonts w:ascii="Times New Roman" w:hAnsi="Times New Roman" w:cs="Times New Roman"/>
                <w:b/>
                <w:sz w:val="20"/>
                <w:szCs w:val="20"/>
              </w:rPr>
              <w:t>23.4%</w:t>
            </w:r>
          </w:p>
          <w:p w:rsidR="00B438EF" w:rsidRPr="0002227C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7 – 32.2)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7.5%</w:t>
            </w:r>
          </w:p>
          <w:p w:rsidR="00B438EF" w:rsidRPr="007E3473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8.7 - 10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pct12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B438EF" w:rsidRPr="00A0113B" w:rsidTr="004731B2">
        <w:trPr>
          <w:trHeight w:val="1000"/>
        </w:trPr>
        <w:tc>
          <w:tcPr>
            <w:tcW w:w="816" w:type="dxa"/>
            <w:tcBorders>
              <w:top w:val="single" w:sz="4" w:space="0" w:color="auto"/>
            </w:tcBorders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b/>
                <w:sz w:val="20"/>
                <w:szCs w:val="20"/>
              </w:rPr>
              <w:t>Scabies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11E7">
              <w:rPr>
                <w:rFonts w:ascii="Times New Roman" w:hAnsi="Times New Roman" w:cs="Times New Roman"/>
                <w:b/>
                <w:sz w:val="20"/>
                <w:szCs w:val="20"/>
              </w:rPr>
              <w:t>18.1%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3.9 – 22.9)</w:t>
            </w:r>
          </w:p>
          <w:p w:rsidR="00B438EF" w:rsidRPr="001F11E7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2/299)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shd w:val="pct12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.9% </w:t>
            </w:r>
          </w:p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6- 12.7)</w:t>
            </w:r>
          </w:p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/82)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pct12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pct12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7181">
              <w:rPr>
                <w:rFonts w:ascii="Times New Roman" w:hAnsi="Times New Roman" w:cs="Times New Roman"/>
                <w:b/>
                <w:sz w:val="20"/>
                <w:szCs w:val="20"/>
              </w:rPr>
              <w:t>13.2%</w:t>
            </w:r>
          </w:p>
          <w:p w:rsidR="00B438EF" w:rsidRPr="0002227C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227C">
              <w:rPr>
                <w:rFonts w:ascii="Times New Roman" w:hAnsi="Times New Roman" w:cs="Times New Roman"/>
                <w:sz w:val="20"/>
                <w:szCs w:val="20"/>
              </w:rPr>
              <w:t>(5.4 – 19.6)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2.9%</w:t>
            </w:r>
          </w:p>
          <w:p w:rsidR="00B438EF" w:rsidRPr="007E3473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9.8 - 10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pct12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B438EF" w:rsidRPr="00A0113B" w:rsidTr="004731B2">
        <w:trPr>
          <w:trHeight w:val="1000"/>
        </w:trPr>
        <w:tc>
          <w:tcPr>
            <w:tcW w:w="816" w:type="dxa"/>
            <w:tcBorders>
              <w:bottom w:val="single" w:sz="4" w:space="0" w:color="auto"/>
            </w:tcBorders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b/>
                <w:sz w:val="20"/>
                <w:szCs w:val="20"/>
              </w:rPr>
              <w:t>Impetigo</w:t>
            </w:r>
          </w:p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11E7">
              <w:rPr>
                <w:rFonts w:ascii="Times New Roman" w:hAnsi="Times New Roman" w:cs="Times New Roman"/>
                <w:b/>
                <w:sz w:val="20"/>
                <w:szCs w:val="20"/>
              </w:rPr>
              <w:t>26.8%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1.8 – 32.2)</w:t>
            </w:r>
          </w:p>
          <w:p w:rsidR="00B438EF" w:rsidRPr="001F11E7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0/299)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shd w:val="pct12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7.3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.0 -15.8)</w:t>
            </w:r>
          </w:p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/82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pct12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12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227C">
              <w:rPr>
                <w:rFonts w:ascii="Times New Roman" w:hAnsi="Times New Roman" w:cs="Times New Roman"/>
                <w:b/>
                <w:sz w:val="20"/>
                <w:szCs w:val="20"/>
              </w:rPr>
              <w:t>19.5%</w:t>
            </w:r>
          </w:p>
          <w:p w:rsidR="00B438EF" w:rsidRPr="00D56ADD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ADD">
              <w:rPr>
                <w:rFonts w:ascii="Times New Roman" w:hAnsi="Times New Roman" w:cs="Times New Roman"/>
                <w:sz w:val="20"/>
                <w:szCs w:val="20"/>
              </w:rPr>
              <w:t>(7.3 -26.8)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2.8%</w:t>
            </w:r>
          </w:p>
          <w:p w:rsidR="00B438EF" w:rsidRPr="007E3473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7.2 - 10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pct12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B438EF" w:rsidRPr="00A0113B" w:rsidTr="004731B2">
        <w:trPr>
          <w:trHeight w:val="1000"/>
        </w:trPr>
        <w:tc>
          <w:tcPr>
            <w:tcW w:w="816" w:type="dxa"/>
            <w:tcBorders>
              <w:top w:val="single" w:sz="4" w:space="0" w:color="auto"/>
            </w:tcBorders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b/>
                <w:sz w:val="20"/>
                <w:szCs w:val="20"/>
              </w:rPr>
              <w:t>Scabies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3.8% </w:t>
            </w:r>
          </w:p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4 - 8.2)</w:t>
            </w:r>
          </w:p>
          <w:p w:rsidR="00B438EF" w:rsidRPr="000F26DC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/156)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5.1% </w:t>
            </w:r>
          </w:p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5 – 9.7)</w:t>
            </w:r>
          </w:p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/178)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pct12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pct12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pct12" w:color="auto" w:fill="auto"/>
          </w:tcPr>
          <w:p w:rsidR="00B438EF" w:rsidRPr="001F11E7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pct12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438EF" w:rsidRPr="00114AD7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14AD7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+1.3%</w:t>
            </w:r>
          </w:p>
          <w:p w:rsidR="00B438EF" w:rsidRPr="00D56ADD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3.8 - </w:t>
            </w:r>
            <w:r w:rsidRPr="00114AD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+6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438EF" w:rsidRPr="00A0113B" w:rsidTr="004731B2">
        <w:trPr>
          <w:trHeight w:val="1341"/>
        </w:trPr>
        <w:tc>
          <w:tcPr>
            <w:tcW w:w="816" w:type="dxa"/>
            <w:tcBorders>
              <w:bottom w:val="single" w:sz="4" w:space="0" w:color="auto"/>
            </w:tcBorders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b/>
                <w:sz w:val="20"/>
                <w:szCs w:val="20"/>
              </w:rPr>
              <w:t>Impetigo</w:t>
            </w:r>
          </w:p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shd w:val="clear" w:color="auto" w:fill="auto"/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6% </w:t>
            </w:r>
          </w:p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 -3.5)</w:t>
            </w:r>
          </w:p>
          <w:p w:rsidR="00B438EF" w:rsidRPr="000F26DC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/156)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4.0% </w:t>
            </w:r>
          </w:p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 – 20.2)</w:t>
            </w:r>
          </w:p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5/178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pct12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12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pct12" w:color="auto" w:fill="auto"/>
          </w:tcPr>
          <w:p w:rsidR="00B438EF" w:rsidRPr="001F11E7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pct12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438EF" w:rsidRPr="00114AD7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14AD7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+13.4%</w:t>
            </w:r>
          </w:p>
          <w:p w:rsidR="00B438EF" w:rsidRPr="00D56ADD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ADD">
              <w:rPr>
                <w:rFonts w:ascii="Times New Roman" w:hAnsi="Times New Roman" w:cs="Times New Roman"/>
                <w:sz w:val="20"/>
                <w:szCs w:val="20"/>
              </w:rPr>
              <w:t xml:space="preserve">(7.5 – </w:t>
            </w:r>
            <w:r w:rsidRPr="00114AD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+19.3</w:t>
            </w:r>
            <w:r w:rsidRPr="00D56A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438EF" w:rsidRPr="00A0113B" w:rsidTr="004731B2">
        <w:trPr>
          <w:trHeight w:val="1000"/>
        </w:trPr>
        <w:tc>
          <w:tcPr>
            <w:tcW w:w="816" w:type="dxa"/>
            <w:tcBorders>
              <w:top w:val="single" w:sz="4" w:space="0" w:color="auto"/>
            </w:tcBorders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b/>
                <w:sz w:val="20"/>
                <w:szCs w:val="20"/>
              </w:rPr>
              <w:t>Scabies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6DC">
              <w:rPr>
                <w:rFonts w:ascii="Times New Roman" w:hAnsi="Times New Roman" w:cs="Times New Roman"/>
                <w:b/>
                <w:sz w:val="20"/>
                <w:szCs w:val="20"/>
              </w:rPr>
              <w:t>7.1%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4 -15.9)</w:t>
            </w:r>
          </w:p>
          <w:p w:rsidR="00B438EF" w:rsidRPr="000F26DC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/70)</w:t>
            </w:r>
            <w:r w:rsidRPr="000F26D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5.3% </w:t>
            </w:r>
          </w:p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4 – 11.1)</w:t>
            </w:r>
          </w:p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/131)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pct12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pct12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pct12" w:color="auto" w:fill="auto"/>
          </w:tcPr>
          <w:p w:rsidR="00B438EF" w:rsidRPr="001F11E7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pct12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8%</w:t>
            </w:r>
          </w:p>
          <w:p w:rsidR="00B438EF" w:rsidRPr="00D56ADD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ADD">
              <w:rPr>
                <w:rFonts w:ascii="Times New Roman" w:hAnsi="Times New Roman" w:cs="Times New Roman"/>
                <w:sz w:val="20"/>
                <w:szCs w:val="20"/>
              </w:rPr>
              <w:t>(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D56ADD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114AD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+6.5</w:t>
            </w:r>
            <w:r w:rsidRPr="00D56A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438EF" w:rsidRPr="00A0113B" w:rsidTr="004731B2">
        <w:trPr>
          <w:trHeight w:val="1020"/>
        </w:trPr>
        <w:tc>
          <w:tcPr>
            <w:tcW w:w="816" w:type="dxa"/>
            <w:tcBorders>
              <w:bottom w:val="single" w:sz="4" w:space="0" w:color="auto"/>
            </w:tcBorders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113B">
              <w:rPr>
                <w:rFonts w:ascii="Times New Roman" w:hAnsi="Times New Roman" w:cs="Times New Roman"/>
                <w:b/>
                <w:sz w:val="20"/>
                <w:szCs w:val="20"/>
              </w:rPr>
              <w:t>Impetigo</w:t>
            </w:r>
          </w:p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shd w:val="clear" w:color="auto" w:fill="auto"/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1.4% </w:t>
            </w:r>
          </w:p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1 – 21.3)</w:t>
            </w:r>
          </w:p>
          <w:p w:rsidR="00B438EF" w:rsidRPr="000F26DC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/70)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.0% </w:t>
            </w:r>
          </w:p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9 -12.1)</w:t>
            </w:r>
          </w:p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/131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pct12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12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pct12" w:color="auto" w:fill="auto"/>
          </w:tcPr>
          <w:p w:rsidR="00B438EF" w:rsidRPr="001F11E7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pct12" w:color="auto" w:fill="auto"/>
          </w:tcPr>
          <w:p w:rsidR="00B438EF" w:rsidRPr="00A0113B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438EF" w:rsidRDefault="00B438EF" w:rsidP="004731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.4%</w:t>
            </w:r>
          </w:p>
          <w:p w:rsidR="00B438EF" w:rsidRPr="00D56ADD" w:rsidRDefault="00B438EF" w:rsidP="004731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4.9 - </w:t>
            </w:r>
            <w:r w:rsidRPr="00114AD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+4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B438EF" w:rsidRPr="00A0113B" w:rsidRDefault="00B438EF" w:rsidP="00B438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Compared to baseline prevalence</w:t>
      </w:r>
    </w:p>
    <w:p w:rsidR="00B438EF" w:rsidRDefault="00B438EF" w:rsidP="00B438EF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3C2636" w:rsidRDefault="003C2636"/>
    <w:sectPr w:rsidR="003C2636" w:rsidSect="006A581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8EF"/>
    <w:rsid w:val="003C2636"/>
    <w:rsid w:val="008E5E7B"/>
    <w:rsid w:val="00B43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8EF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38EF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8EF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38EF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89</Words>
  <Characters>393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Terra</dc:creator>
  <cp:lastModifiedBy>Carlos Terra</cp:lastModifiedBy>
  <cp:revision>2</cp:revision>
  <dcterms:created xsi:type="dcterms:W3CDTF">2019-05-23T22:11:00Z</dcterms:created>
  <dcterms:modified xsi:type="dcterms:W3CDTF">2019-05-23T22:14:00Z</dcterms:modified>
</cp:coreProperties>
</file>